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500" w:rsidRPr="00214437" w:rsidRDefault="00333500" w:rsidP="00333500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4</w:t>
      </w:r>
    </w:p>
    <w:p w:rsidR="00333500" w:rsidRPr="00214437" w:rsidRDefault="00333500" w:rsidP="00333500">
      <w:pPr>
        <w:spacing w:line="480" w:lineRule="auto"/>
        <w:rPr>
          <w:lang w:val="en-US"/>
        </w:rPr>
      </w:pPr>
      <w:r w:rsidRPr="00214437">
        <w:rPr>
          <w:b/>
          <w:lang w:val="en-US"/>
        </w:rPr>
        <w:t xml:space="preserve">Table S4 </w:t>
      </w:r>
      <w:r w:rsidRPr="00214437">
        <w:rPr>
          <w:lang w:val="en-US"/>
        </w:rPr>
        <w:t>Geometric mean titers and immunologic response to individual antigens 28 days post-vaccination in the total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2"/>
        <w:gridCol w:w="1486"/>
        <w:gridCol w:w="1967"/>
        <w:gridCol w:w="1855"/>
        <w:gridCol w:w="2109"/>
      </w:tblGrid>
      <w:tr w:rsidR="00333500" w:rsidRPr="00214437" w:rsidTr="00E9733B">
        <w:trPr>
          <w:trHeight w:val="1529"/>
        </w:trPr>
        <w:tc>
          <w:tcPr>
            <w:tcW w:w="9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812" w:type="pct"/>
            <w:shd w:val="clear" w:color="auto" w:fill="auto"/>
          </w:tcPr>
          <w:p w:rsidR="00333500" w:rsidRPr="00214437" w:rsidRDefault="00333500" w:rsidP="00E9733B">
            <w:pPr>
              <w:spacing w:line="480" w:lineRule="auto"/>
              <w:ind w:left="13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0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e-vaccination GMT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Mean (95% CI)</w:t>
            </w:r>
          </w:p>
        </w:tc>
        <w:tc>
          <w:tcPr>
            <w:tcW w:w="10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ost-vaccination GMT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Mean (95% CI)</w:t>
            </w:r>
          </w:p>
        </w:tc>
        <w:tc>
          <w:tcPr>
            <w:tcW w:w="11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atients mounting immunologic response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 xml:space="preserve">n/N (%) </w:t>
            </w:r>
            <w:r w:rsidRPr="00214437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333500" w:rsidRPr="00214437" w:rsidTr="00E9733B">
        <w:trPr>
          <w:trHeight w:val="762"/>
        </w:trPr>
        <w:tc>
          <w:tcPr>
            <w:tcW w:w="94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neumococcal</w:t>
            </w: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V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.7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1.3, 2.3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4.2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3.2, 5.4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58/112 (51.8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2.5, 61.0)</w:t>
            </w:r>
          </w:p>
        </w:tc>
      </w:tr>
      <w:tr w:rsidR="00333500" w:rsidRPr="00214437" w:rsidTr="00E9733B">
        <w:trPr>
          <w:trHeight w:val="467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.2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1.6, 3.1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7.0 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5.2, 9.5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56/111 (50.5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1.1, 59.8)</w:t>
            </w:r>
          </w:p>
        </w:tc>
      </w:tr>
      <w:tr w:rsidR="00333500" w:rsidRPr="00214437" w:rsidTr="00E9733B">
        <w:trPr>
          <w:trHeight w:val="666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8C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3.7 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.9, 4.9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9.7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.7, 12.2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64/112 (57.1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8.0, 66.3)</w:t>
            </w:r>
          </w:p>
        </w:tc>
      </w:tr>
      <w:tr w:rsidR="00333500" w:rsidRPr="00214437" w:rsidTr="00E9733B">
        <w:trPr>
          <w:trHeight w:val="584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F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.2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1.7, 2.9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5.0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3.8, 6.6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49/112 (43.8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34.6, 52.9)</w:t>
            </w:r>
          </w:p>
        </w:tc>
      </w:tr>
      <w:tr w:rsidR="00333500" w:rsidRPr="00214437" w:rsidTr="00E9733B">
        <w:trPr>
          <w:trHeight w:val="584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3F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.1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0.9, 1.5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.9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.3, 3.7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58/112 (51.8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2.5, 61.0)</w:t>
            </w:r>
          </w:p>
        </w:tc>
      </w:tr>
      <w:tr w:rsidR="00333500" w:rsidRPr="00214437" w:rsidTr="00E9733B">
        <w:trPr>
          <w:trHeight w:val="584"/>
        </w:trPr>
        <w:tc>
          <w:tcPr>
            <w:tcW w:w="941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eastAsia="MS PGothic" w:hAnsiTheme="minorHAnsi"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luenza </w:t>
            </w: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A/H1N1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40.6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31.2, 50.0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295.9 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21.7, 370.0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101/184 (54.9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7.7, 62.1)</w:t>
            </w:r>
          </w:p>
        </w:tc>
      </w:tr>
      <w:tr w:rsidR="00333500" w:rsidRPr="00214437" w:rsidTr="00E9733B">
        <w:trPr>
          <w:trHeight w:val="584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A/H3N2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83.7 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52.6, 114.8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96.1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11.6, 380.6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96/184 (52.2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45.0, 59.4)</w:t>
            </w:r>
          </w:p>
        </w:tc>
      </w:tr>
      <w:tr w:rsidR="00333500" w:rsidRPr="00214437" w:rsidTr="00E9733B">
        <w:trPr>
          <w:trHeight w:val="828"/>
        </w:trPr>
        <w:tc>
          <w:tcPr>
            <w:tcW w:w="941" w:type="pct"/>
            <w:vMerge/>
            <w:shd w:val="clear" w:color="auto" w:fill="auto"/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3500" w:rsidRPr="00214437" w:rsidRDefault="00333500" w:rsidP="00E9733B">
            <w:pPr>
              <w:spacing w:line="480" w:lineRule="auto"/>
              <w:textAlignment w:val="top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B/Brisbane</w:t>
            </w:r>
          </w:p>
        </w:tc>
        <w:tc>
          <w:tcPr>
            <w:tcW w:w="10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27.8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3.3, 32.3)</w:t>
            </w:r>
          </w:p>
        </w:tc>
        <w:tc>
          <w:tcPr>
            <w:tcW w:w="10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99.0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78.5, 119.6)</w:t>
            </w:r>
          </w:p>
        </w:tc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3500" w:rsidRPr="00214437" w:rsidRDefault="00333500" w:rsidP="00E9733B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65/184 (35.3)</w:t>
            </w:r>
            <w:r w:rsidRPr="0021443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r w:rsidRPr="00214437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(28.4, 42.2)</w:t>
            </w:r>
          </w:p>
        </w:tc>
      </w:tr>
    </w:tbl>
    <w:p w:rsidR="00333500" w:rsidRPr="00214437" w:rsidRDefault="00333500" w:rsidP="00333500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214437">
        <w:rPr>
          <w:rFonts w:ascii="Arial" w:eastAsia="MS PGothic" w:hAnsi="Arial" w:cstheme="minorBidi"/>
          <w:i/>
          <w:color w:val="000000" w:themeColor="text1"/>
          <w:kern w:val="24"/>
          <w:sz w:val="20"/>
          <w:szCs w:val="20"/>
        </w:rPr>
        <w:t>CI</w:t>
      </w: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  <w:t xml:space="preserve"> confidence interval, </w:t>
      </w:r>
      <w:r w:rsidRPr="00214437">
        <w:rPr>
          <w:rFonts w:ascii="Arial" w:eastAsia="MS PGothic" w:hAnsi="Arial" w:cstheme="minorBidi"/>
          <w:i/>
          <w:color w:val="000000" w:themeColor="text1"/>
          <w:kern w:val="24"/>
          <w:sz w:val="20"/>
          <w:szCs w:val="20"/>
        </w:rPr>
        <w:t>GMT</w:t>
      </w: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  <w:t xml:space="preserve"> geometric mean titer</w:t>
      </w:r>
    </w:p>
    <w:p w:rsidR="00333500" w:rsidRPr="00214437" w:rsidRDefault="00333500" w:rsidP="00333500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</w:pP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  <w:vertAlign w:val="superscript"/>
        </w:rPr>
        <w:lastRenderedPageBreak/>
        <w:t>a</w:t>
      </w:r>
      <w:r w:rsidRPr="00214437">
        <w:rPr>
          <w:rFonts w:ascii="Arial" w:eastAsia="MS PGothic" w:hAnsi="Arial" w:cstheme="minorBidi"/>
          <w:color w:val="000000" w:themeColor="text1"/>
          <w:kern w:val="24"/>
          <w:sz w:val="20"/>
          <w:szCs w:val="20"/>
        </w:rPr>
        <w:t>Defined as ≥2-fold increase in pneumococcal antigen antibody titer versus baseline, or ≥4-fold increase in influenza antigen antibody titer versus baseline. Patients with &gt;42 days between the pre- and post-vaccination sample dates were excluded from the analysis</w:t>
      </w:r>
    </w:p>
    <w:p w:rsidR="009A0C16" w:rsidRPr="000F7753" w:rsidRDefault="009A0C16" w:rsidP="00F82282">
      <w:bookmarkStart w:id="0" w:name="_GoBack"/>
      <w:bookmarkEnd w:id="0"/>
    </w:p>
    <w:sectPr w:rsidR="009A0C16" w:rsidRPr="000F7753" w:rsidSect="000C0570">
      <w:footerReference w:type="even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7EC" w:rsidRDefault="00EA47EC">
      <w:r>
        <w:separator/>
      </w:r>
    </w:p>
  </w:endnote>
  <w:endnote w:type="continuationSeparator" w:id="0">
    <w:p w:rsidR="00EA47EC" w:rsidRDefault="00EA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3500">
      <w:rPr>
        <w:rStyle w:val="PageNumber"/>
        <w:noProof/>
      </w:rPr>
      <w:t>2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7EC" w:rsidRDefault="00EA47EC">
      <w:r>
        <w:separator/>
      </w:r>
    </w:p>
  </w:footnote>
  <w:footnote w:type="continuationSeparator" w:id="0">
    <w:p w:rsidR="00EA47EC" w:rsidRDefault="00EA4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33500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2969"/>
    <w:rsid w:val="00333500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A47EC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6F5C7-1457-4DCA-A3C9-8E9787EE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500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3500"/>
    <w:pPr>
      <w:spacing w:before="100" w:beforeAutospacing="1" w:after="100" w:afterAutospacing="1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77F9B4F3-86C4-4E1A-A551-435D03992640}"/>
</file>

<file path=customXml/itemProps2.xml><?xml version="1.0" encoding="utf-8"?>
<ds:datastoreItem xmlns:ds="http://schemas.openxmlformats.org/officeDocument/2006/customXml" ds:itemID="{AEC16BD3-8C70-48DA-9F19-9DF9AA6925E4}"/>
</file>

<file path=customXml/itemProps3.xml><?xml version="1.0" encoding="utf-8"?>
<ds:datastoreItem xmlns:ds="http://schemas.openxmlformats.org/officeDocument/2006/customXml" ds:itemID="{29FD5350-5FA1-4D69-B008-85322D4E9F97}"/>
</file>

<file path=customXml/itemProps4.xml><?xml version="1.0" encoding="utf-8"?>
<ds:datastoreItem xmlns:ds="http://schemas.openxmlformats.org/officeDocument/2006/customXml" ds:itemID="{D4618AB2-BD54-4045-9E48-E83FC81C3A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3:00Z</dcterms:created>
  <dcterms:modified xsi:type="dcterms:W3CDTF">2015-10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